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5E5" w:rsidRPr="005B7A0D" w:rsidRDefault="008B289D" w:rsidP="004135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FB5FD2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Variable names and items </w:t>
      </w:r>
      <w:r w:rsidR="00BE08EB">
        <w:rPr>
          <w:rFonts w:ascii="Times New Roman" w:hAnsi="Times New Roman" w:cs="Times New Roman"/>
          <w:lang w:val="en-US"/>
        </w:rPr>
        <w:t xml:space="preserve">in the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dataset</w:t>
      </w:r>
    </w:p>
    <w:p w:rsidR="004135E5" w:rsidRPr="004135E5" w:rsidRDefault="004135E5">
      <w:pPr>
        <w:rPr>
          <w:lang w:val="en-US"/>
        </w:rPr>
      </w:pPr>
    </w:p>
    <w:tbl>
      <w:tblPr>
        <w:tblW w:w="849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85"/>
        <w:gridCol w:w="1646"/>
        <w:gridCol w:w="3229"/>
        <w:gridCol w:w="2631"/>
      </w:tblGrid>
      <w:tr w:rsidR="008B289D" w:rsidRPr="00BE08EB" w:rsidTr="008B289D">
        <w:trPr>
          <w:trHeight w:val="255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aten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riables: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trHeight w:val="255"/>
        </w:trPr>
        <w:tc>
          <w:tcPr>
            <w:tcW w:w="26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Timeliness of use</w:t>
            </w:r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3_clen_R</w:t>
            </w:r>
          </w:p>
        </w:tc>
        <w:tc>
          <w:tcPr>
            <w:tcW w:w="58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hen do you usually enter the patient data (e.g. treatment, medication) into the electronic medical file?</w:t>
            </w:r>
          </w:p>
        </w:tc>
      </w:tr>
      <w:tr w:rsidR="008B289D" w:rsidRPr="00BE08EB" w:rsidTr="008B289D">
        <w:trPr>
          <w:trHeight w:val="102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Mostly during the patient visit; 4.Mostly after seeing one patient; 3.Mostly after seeing a number of patient</w:t>
            </w:r>
            <w:r w:rsidR="00002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stly after the end of my shift; 2.Mostly at the end of the week; 1.Mostly at the end of the month</w:t>
            </w:r>
          </w:p>
        </w:tc>
      </w:tr>
      <w:tr w:rsidR="008B289D" w:rsidRPr="008B289D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Quality of 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2_t1_R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ow often does it happen that you find data in patient files that do not match reality?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2_t2_R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ow often do you miss patient data?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2_t3_R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ow often does it happen that you cannot enter provided care into the patient file?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=never; 4= in exceptional cases; 3= sometimes; 2=regularly; 1=always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6_t5_R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ill avoid working with my EMR whenever I can.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8B28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EMR easy to work with</w:t>
            </w: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6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orking with the EMR is clear and easy to understand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6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t is easy for me to make the EMR do what I want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6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e EMR is easy to use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6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arning to use the EMR is easy for me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F40062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001F72" w:rsidRDefault="008B289D" w:rsidP="00F400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EMR aligned to daily routine</w:t>
            </w:r>
          </w:p>
          <w:p w:rsidR="008B289D" w:rsidRPr="00001F72" w:rsidRDefault="008B289D" w:rsidP="00F4006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Working with the EMR…..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5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s well aligned with all aspects of my work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5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its the way I like to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5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its my working style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sing the EMR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4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ables quicker realization of my tasks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4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mproves the quality of my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4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kes working easier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4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creases my efficacy at work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4_t5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creases control over my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nagement of this hospital….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gages employees to improve the interaction with others within the hospital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alyses relevant information before making a decision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ts me know how they judge my skills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mits mistakes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5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istens carefully to various points of view before drawing conclusions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6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nows when to reconsider her points of view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7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courages everybody to express his or her opinion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18_t8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pports the employees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e administrative department…..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4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4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4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align the EMR to my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lastRenderedPageBreak/>
              <w:t>IT support</w:t>
            </w:r>
          </w:p>
          <w:p w:rsidR="008B289D" w:rsidRPr="005B7A0D" w:rsidRDefault="008B289D" w:rsidP="00F40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The IT department…..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3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3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3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align the EMR to my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HR support</w:t>
            </w:r>
          </w:p>
          <w:p w:rsidR="008B289D" w:rsidRPr="005B7A0D" w:rsidRDefault="008B289D" w:rsidP="00F40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e HR department…..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2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2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2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ssess the necessary skills and expertise to align the EMR to my work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ottom up implementation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1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as asked on how the EMR should be implemented beforehand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1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or to the implementation, I was asked what I needed to do my work better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1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ring implementation I was able to tell what I thought of the implementation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1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ring implementation I was able to tell what I wanted different in the EMR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8B289D" w:rsidTr="008B289D">
        <w:trPr>
          <w:trHeight w:val="255"/>
        </w:trPr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001F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Open culture</w:t>
            </w:r>
          </w:p>
          <w:p w:rsidR="008B289D" w:rsidRPr="00001F72" w:rsidRDefault="008B289D" w:rsidP="008B289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  <w:p w:rsidR="008B289D" w:rsidRPr="00001F72" w:rsidRDefault="008B289D" w:rsidP="00AA671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9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 I feel that I did not do my job as I should, I will discuss this with my team members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289D" w:rsidRPr="00001F72" w:rsidRDefault="008B289D" w:rsidP="00001F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289D" w:rsidRPr="005B7A0D" w:rsidRDefault="008B289D" w:rsidP="00001F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9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gularly I ask my team members for advice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9_t3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 I feel that I did not do my job as I should, I will discuss this with my manager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9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gularly I ask my manager for advice</w:t>
            </w:r>
          </w:p>
        </w:tc>
      </w:tr>
      <w:tr w:rsidR="008B289D" w:rsidRPr="005B7A0D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5B7A0D" w:rsidTr="008B289D">
        <w:trPr>
          <w:gridAfter w:val="1"/>
          <w:wAfter w:w="2631" w:type="dxa"/>
          <w:trHeight w:val="255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7_t1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hospital encourages me to try new ideas that may lead to improved work processes</w:t>
            </w:r>
          </w:p>
        </w:tc>
      </w:tr>
      <w:tr w:rsidR="008B289D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7_t2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 I try to improve a wo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cess, my colleagues are open to it</w:t>
            </w:r>
          </w:p>
        </w:tc>
      </w:tr>
      <w:tr w:rsidR="008B289D" w:rsidRPr="00BE08EB" w:rsidTr="008B289D">
        <w:trPr>
          <w:trHeight w:val="51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89D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pd_27_t4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manager will listen if I suggest an idea to improve the work proces</w:t>
            </w:r>
          </w:p>
        </w:tc>
      </w:tr>
      <w:tr w:rsidR="008B289D" w:rsidRPr="005B7A0D" w:rsidTr="00DE6200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89D" w:rsidRPr="005B7A0D" w:rsidRDefault="008B289D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B7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=completely disagree, 5=completely agree</w:t>
            </w:r>
          </w:p>
        </w:tc>
      </w:tr>
      <w:tr w:rsidR="00DE6200" w:rsidRPr="005B7A0D" w:rsidTr="00DE6200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E6200" w:rsidRPr="005B7A0D" w:rsidTr="00DE6200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plk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ummy nurse (1=nurse, 0=doctor)</w:t>
            </w:r>
          </w:p>
        </w:tc>
      </w:tr>
      <w:tr w:rsidR="00DE6200" w:rsidRPr="00BE08EB" w:rsidTr="008B289D">
        <w:trPr>
          <w:trHeight w:val="255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200" w:rsidRPr="005B7A0D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6200" w:rsidRDefault="00DE6200" w:rsidP="00AA67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plement</w:t>
            </w:r>
          </w:p>
        </w:tc>
        <w:tc>
          <w:tcPr>
            <w:tcW w:w="5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200" w:rsidRDefault="00DE6200" w:rsidP="00DE62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mplementation stage 1-3. Higher -&gt; further stage of implementation</w:t>
            </w:r>
          </w:p>
        </w:tc>
      </w:tr>
    </w:tbl>
    <w:p w:rsidR="00867DEA" w:rsidRPr="00DE6200" w:rsidRDefault="00867DEA">
      <w:pPr>
        <w:rPr>
          <w:lang w:val="en-US"/>
        </w:rPr>
      </w:pPr>
    </w:p>
    <w:sectPr w:rsidR="00867DEA" w:rsidRPr="00DE6200" w:rsidSect="004135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4135E5"/>
    <w:rsid w:val="00001F72"/>
    <w:rsid w:val="000024DB"/>
    <w:rsid w:val="000235D0"/>
    <w:rsid w:val="001D30B8"/>
    <w:rsid w:val="004135E5"/>
    <w:rsid w:val="004138B1"/>
    <w:rsid w:val="00867DEA"/>
    <w:rsid w:val="008B289D"/>
    <w:rsid w:val="008B3E28"/>
    <w:rsid w:val="009940CE"/>
    <w:rsid w:val="00B75D5E"/>
    <w:rsid w:val="00BE08EB"/>
    <w:rsid w:val="00C4226B"/>
    <w:rsid w:val="00DE6200"/>
    <w:rsid w:val="00F40062"/>
    <w:rsid w:val="00FB5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jviente</cp:lastModifiedBy>
  <cp:revision>6</cp:revision>
  <dcterms:created xsi:type="dcterms:W3CDTF">2016-08-09T07:51:00Z</dcterms:created>
  <dcterms:modified xsi:type="dcterms:W3CDTF">2017-02-03T13:38:00Z</dcterms:modified>
</cp:coreProperties>
</file>